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903" w:rsidRPr="005D62E3" w:rsidRDefault="00FE6DDA" w:rsidP="00D94903">
      <w:pPr>
        <w:pStyle w:val="Heading3"/>
        <w:rPr>
          <w:rFonts w:ascii="Times New Roman" w:hAnsi="Times New Roman"/>
          <w:b/>
          <w:color w:val="auto"/>
          <w:sz w:val="28"/>
          <w:lang w:val="en-US"/>
        </w:rPr>
      </w:pPr>
      <w:r>
        <w:rPr>
          <w:rFonts w:ascii="Times New Roman" w:hAnsi="Times New Roman"/>
          <w:b/>
          <w:color w:val="auto"/>
          <w:sz w:val="28"/>
          <w:lang w:val="en-US"/>
        </w:rPr>
        <w:t xml:space="preserve">S3 </w:t>
      </w:r>
      <w:bookmarkStart w:id="0" w:name="_GoBack"/>
      <w:r w:rsidR="00D94903" w:rsidRPr="00A51CCC">
        <w:rPr>
          <w:rFonts w:ascii="Times New Roman" w:hAnsi="Times New Roman"/>
          <w:b/>
          <w:color w:val="auto"/>
          <w:sz w:val="28"/>
          <w:lang w:val="en-US"/>
        </w:rPr>
        <w:t>Table</w:t>
      </w:r>
      <w:bookmarkEnd w:id="0"/>
      <w:r w:rsidR="00D94903" w:rsidRPr="00A51CCC">
        <w:rPr>
          <w:rFonts w:ascii="Times New Roman" w:hAnsi="Times New Roman"/>
          <w:b/>
          <w:color w:val="auto"/>
          <w:sz w:val="28"/>
          <w:lang w:val="en-US"/>
        </w:rPr>
        <w:t>: Descriptive characteristic of the non-imputed subsample (n= 8 113) among men and women.</w:t>
      </w:r>
    </w:p>
    <w:p w:rsidR="00D94903" w:rsidRDefault="00D94903" w:rsidP="00D94903">
      <w:pPr>
        <w:spacing w:after="0" w:line="240" w:lineRule="auto"/>
        <w:rPr>
          <w:sz w:val="20"/>
          <w:szCs w:val="20"/>
          <w:lang w:val="en-GB" w:eastAsia="en-GB"/>
        </w:rPr>
      </w:pP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8"/>
        <w:gridCol w:w="389"/>
        <w:gridCol w:w="3080"/>
        <w:gridCol w:w="1960"/>
        <w:gridCol w:w="1960"/>
        <w:gridCol w:w="1960"/>
        <w:gridCol w:w="1075"/>
      </w:tblGrid>
      <w:tr w:rsidR="00D94903" w:rsidRPr="00234B0E" w:rsidTr="004532F3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94903" w:rsidRPr="00234B0E" w:rsidRDefault="00D94903" w:rsidP="00453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94903" w:rsidRPr="00234B0E" w:rsidRDefault="00D94903" w:rsidP="00453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15052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en </w:t>
            </w:r>
          </w:p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r w:rsidR="00C150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=4057 </w:t>
            </w: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="00C150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0.01</w:t>
            </w: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15052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omen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r w:rsidR="00C150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=4076 </w:t>
            </w: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="00C150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9.99</w:t>
            </w: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otal n</w:t>
            </w:r>
            <w:r w:rsidR="00C150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=8113</w:t>
            </w: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="00C150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94903" w:rsidRPr="00234B0E" w:rsidRDefault="00D94903" w:rsidP="00453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-value*</w:t>
            </w:r>
          </w:p>
        </w:tc>
      </w:tr>
      <w:tr w:rsidR="00AC3369" w:rsidRPr="00AC3369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llostatic</w:t>
            </w:r>
            <w:proofErr w:type="spellEnd"/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oad</w:t>
            </w:r>
            <w:proofErr w:type="spellEnd"/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44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793 (44.2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824 (44.9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617 (44.5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AC3369" w:rsidRPr="00AC3369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ed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86 (34.1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35 (30.4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621 (32.3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C3369" w:rsidRPr="00AC3369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Hig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78 (21.6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97 (24.5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875 (23.1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C3369" w:rsidRPr="00AC3369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C3369" w:rsidRPr="00AC3369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4159A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r w:rsidR="00415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rental </w:t>
            </w:r>
            <w:proofErr w:type="spellStart"/>
            <w:r w:rsidR="00415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7-16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oth</w:t>
            </w:r>
            <w:proofErr w:type="spellEnd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nterest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12 (47.1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06 (46.9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18 (47.06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3</w:t>
            </w:r>
          </w:p>
        </w:tc>
      </w:tr>
      <w:tr w:rsidR="00AC3369" w:rsidRPr="00AC3369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ow</w:t>
            </w:r>
            <w:proofErr w:type="spellEnd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/No </w:t>
            </w:r>
            <w:proofErr w:type="spellStart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703 (41.9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66 (41.0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369 (41.5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C3369" w:rsidRPr="00AC3369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C3369" w:rsidRPr="00AC3369" w:rsidRDefault="00AC3369" w:rsidP="00AC33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42 (10.8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84 (11.9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26 (11.4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3369" w:rsidRPr="00AC3369" w:rsidRDefault="00AC3369" w:rsidP="00AC33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C33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C04F77" w:rsidRPr="00234B0E" w:rsidTr="00E22410">
        <w:trPr>
          <w:trHeight w:val="31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hildhood</w:t>
            </w:r>
            <w:proofErr w:type="spellEnd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socioeconomic</w:t>
            </w:r>
            <w:proofErr w:type="spellEnd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onfounders</w:t>
            </w:r>
            <w:proofErr w:type="spellEnd"/>
          </w:p>
        </w:tc>
        <w:tc>
          <w:tcPr>
            <w:tcW w:w="3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arental SEC (</w:t>
            </w: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birth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 &amp; 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48 (18.4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06 (17.4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54 (17.92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749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IIN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0 (9.3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91 (9.6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71 (9.50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II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13 (47.1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11 (47.1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24 (47.1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V&amp;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68 (18.9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97 (19.6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65 (19.29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48 (6.1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1 (6.1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99 (6.1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aterial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living conditions (7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dvantag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495 (61.5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463 (60.7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958 (61.1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46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isadvantag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38 (23.1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07 (24.8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45 (23.9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24 (15.3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86 (14.4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10 (14.9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Father's level of education (7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eft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chool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≥15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73 (21.5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06 (22.3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779 (21.9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653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eft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chool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&lt;14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74 (63.4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39 (62.6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113 (63.02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10 (15.0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11 (15.0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21 (15.0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Mother's level of education (birth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eft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chool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≥15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23 (25.2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25 (25.2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048 (25.2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97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eft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chool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&lt;14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800 (69.0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96 (68.9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596 (68.9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lastRenderedPageBreak/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34 (5.7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35 (5.7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69 (5.7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Reading </w:t>
            </w: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ctivities</w:t>
            </w:r>
            <w:proofErr w:type="spellEnd"/>
            <w:r w:rsidR="0010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7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very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week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030 (50.0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66 (48.4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996 (49.2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234B0E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ccasionall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83 (26.6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41 (30.6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324 (28.6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234B0E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Hardly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v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09 (10.0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6 (8.7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65 (9.4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234B0E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35 (13.1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93 (12.1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28 (12.6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234B0E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106E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Outdoor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ctivities</w:t>
            </w:r>
            <w:proofErr w:type="spellEnd"/>
            <w:r w:rsidR="0010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7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Most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week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76 (75.8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72 (78.2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248 (77.0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33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234B0E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ccasionally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hardly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v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52 (11.1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96 (9.7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48 (10.4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234B0E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29 (13.0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88 (12.0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17 (12.5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lace in the sibling (7 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Single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hil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4 (7.2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5 (7.5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99 (7.3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6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l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68 (26.3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71 (26.4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139 (26.3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≥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178 (53.6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204 (54.3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382 (54.0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17 (12.7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76 (11.7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93 (12.2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CEs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7-16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21 (67.0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75 (68.4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496 (67.7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2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32 (25.4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07 (24.8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039 (25.1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4 (7.4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4 (6.7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78 (7.12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Health problems in childhood (7-16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88 (73.6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02 (76.4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090 (75.06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13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40 (25.6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29 (22.9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69 (24.2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 (0.7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 (0.6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4 (0.6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ognitive </w:t>
            </w: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kills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7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0E6230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core</w:t>
            </w:r>
            <w:r w:rsidR="00D94903"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: </w:t>
            </w:r>
            <w:proofErr w:type="spellStart"/>
            <w:r w:rsidR="00D94903"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ed</w:t>
            </w:r>
            <w:proofErr w:type="spellEnd"/>
            <w:r w:rsidR="00D94903"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[p25-p7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|6-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|6-8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 [6-9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7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73 (11.6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28 (10.5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01 (11.11 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C04F77" w:rsidRPr="00234B0E" w:rsidTr="007D3588">
        <w:trPr>
          <w:trHeight w:val="31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Intermediate</w:t>
            </w:r>
            <w:proofErr w:type="spellEnd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lifecourse</w:t>
            </w:r>
            <w:proofErr w:type="spellEnd"/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variables</w:t>
            </w:r>
          </w:p>
        </w:tc>
        <w:tc>
          <w:tcPr>
            <w:tcW w:w="3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4F77" w:rsidRPr="00234B0E" w:rsidRDefault="00C04F77" w:rsidP="00D946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Education </w:t>
            </w: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23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55 (21.0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17 (20.1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72 (20.6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lastRenderedPageBreak/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O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24 (32.6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98 (39.4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22 (36.02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80 (31.5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40 (28.1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420 (29.8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98 (14.7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01 (12.3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99 (13.5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alaise </w:t>
            </w: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nventory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23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5B4246" w:rsidP="00E308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o</w:t>
            </w:r>
            <w:r w:rsidR="00E308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E308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sychological</w:t>
            </w:r>
            <w:proofErr w:type="spellEnd"/>
            <w:r w:rsidR="00E308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E308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istres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336 (82.2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96 (78.8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532 (80.5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E308A4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sychologic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istres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0 (2.9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7 (8.8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77 (5.8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01 (14.8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03 (12.4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04 (13.6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AB6525" w:rsidRDefault="004159A0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AB65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ense of personal control</w:t>
            </w:r>
            <w:r w:rsidR="00D94903" w:rsidRPr="00AB65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(33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nter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33 (74.7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40 (77.4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173 (76.09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xter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24 (7.9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51 (11.1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75 (9.5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00 (17.2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65 (11.4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65 (14.36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9E0A35" w:rsidP="009E0A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E0A3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Occupational</w:t>
            </w:r>
            <w:proofErr w:type="spellEnd"/>
            <w:r w:rsidRPr="009E0A3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social class (33y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 &amp; 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18 (34.9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73 (28.9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91 (31.9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IIN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9 (8.8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52 (30.8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11 (19.86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II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03 (27.1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5 (6.2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58 (16.7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V&amp;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83 (11.9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48 (18.4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31 (15.1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94 (17.1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28 (15.4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22 (16.29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ealth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33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wner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highest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60 (16.2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99 (17.2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59 (16.7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wner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high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85 (16.8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82 (16.8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67 (16.85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wner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66 (16.4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19 (17.7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85 (17.0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wner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owest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74 (16.6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63 (16.3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37 (16.4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Not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wn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97 (19.6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43 (20.7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40 (20.2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75 (14.1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50 (11.0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25 (12.6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oking (42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on-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mok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763 (43.4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813 (44.7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76 (44.0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BD58CC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mok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38 (25.5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85 (24.2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023 (24.9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moker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&lt; 10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ig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/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89 (7.1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3 (7.2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82 (7.1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moker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10 to 19 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ig</w:t>
            </w:r>
            <w:proofErr w:type="spellEnd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/</w:t>
            </w: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5 (7.5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18 (10.3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23 (8.91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lastRenderedPageBreak/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FR"/>
              </w:rPr>
              <w:t>Smoker more than 20 cig./da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19 (12.7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28 (10.5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47 (11.6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3 (3.5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9 (2.9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62 (3.2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lcohol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onsumption</w:t>
            </w:r>
            <w:proofErr w:type="spellEnd"/>
            <w:r w:rsidRPr="00234B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42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oder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183 (53.8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60 (63.1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743 (58.46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bstin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62 (16.3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26 (27.7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788 (22.04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Hig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70 (26.3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1 (6.1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21 (16.28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2 (3.5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9 (2.9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61 (3.22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4903" w:rsidRPr="00234B0E" w:rsidRDefault="000C3F07" w:rsidP="00D946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C3F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hysical</w:t>
            </w:r>
            <w:proofErr w:type="spellEnd"/>
            <w:r w:rsidRPr="000C3F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C3F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ctivity</w:t>
            </w:r>
            <w:proofErr w:type="spellEnd"/>
            <w:r w:rsidRPr="000C3F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42y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c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617 (64.5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602 (64.1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219 (64.3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</w:t>
            </w:r>
            <w:r w:rsidR="004159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01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oder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0 (9.3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8 (7.3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78 (8.36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nac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17 (22.6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36 (25.5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53 (24.07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94903" w:rsidRPr="00234B0E" w:rsidTr="00C15052">
        <w:trPr>
          <w:trHeight w:val="310"/>
        </w:trPr>
        <w:tc>
          <w:tcPr>
            <w:tcW w:w="3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3 (3.52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0 (2.9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63 (3.24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4903" w:rsidRPr="00234B0E" w:rsidRDefault="00D94903" w:rsidP="00D946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34B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D94903" w:rsidRPr="00234B0E" w:rsidRDefault="00D94903" w:rsidP="00D94903">
      <w:pPr>
        <w:spacing w:after="0" w:line="240" w:lineRule="auto"/>
        <w:rPr>
          <w:rFonts w:ascii="Times New Roman" w:eastAsiaTheme="majorEastAsia" w:hAnsi="Times New Roman" w:cstheme="majorBidi"/>
          <w:sz w:val="28"/>
          <w:szCs w:val="24"/>
          <w:lang w:val="en-US"/>
        </w:rPr>
      </w:pPr>
      <w:r w:rsidRPr="00234B0E">
        <w:rPr>
          <w:lang w:val="en-GB"/>
        </w:rPr>
        <w:t xml:space="preserve"> </w:t>
      </w:r>
    </w:p>
    <w:p w:rsidR="00795A24" w:rsidRPr="00D94903" w:rsidRDefault="00D94903" w:rsidP="00C04F77">
      <w:pPr>
        <w:spacing w:line="480" w:lineRule="auto"/>
        <w:rPr>
          <w:lang w:val="en-GB"/>
        </w:rPr>
      </w:pPr>
      <w:r w:rsidRPr="006E0EAE">
        <w:rPr>
          <w:rFonts w:ascii="Times New Roman" w:hAnsi="Times New Roman"/>
          <w:sz w:val="24"/>
          <w:szCs w:val="24"/>
          <w:lang w:val="en-US"/>
        </w:rPr>
        <w:t>Abbreviations and symbols: n = number of people; med = median; p25 = 25e p</w:t>
      </w:r>
      <w:r w:rsidR="00B24943">
        <w:rPr>
          <w:rFonts w:ascii="Times New Roman" w:hAnsi="Times New Roman"/>
          <w:sz w:val="24"/>
          <w:szCs w:val="24"/>
          <w:lang w:val="en-US"/>
        </w:rPr>
        <w:t>ercentile; p75 = 75e percentile</w:t>
      </w:r>
      <w:r w:rsidRPr="006E0EAE">
        <w:rPr>
          <w:rFonts w:ascii="Times New Roman" w:hAnsi="Times New Roman"/>
          <w:sz w:val="24"/>
          <w:szCs w:val="24"/>
          <w:lang w:val="en-US"/>
        </w:rPr>
        <w:t xml:space="preserve">. Values corresponding to the categories of </w:t>
      </w:r>
      <w:proofErr w:type="spellStart"/>
      <w:r w:rsidR="00AB6525">
        <w:rPr>
          <w:rFonts w:ascii="Times New Roman" w:hAnsi="Times New Roman"/>
          <w:sz w:val="24"/>
          <w:szCs w:val="24"/>
          <w:lang w:val="en-US"/>
        </w:rPr>
        <w:t>allostatic</w:t>
      </w:r>
      <w:proofErr w:type="spellEnd"/>
      <w:r w:rsidR="00AB6525">
        <w:rPr>
          <w:rFonts w:ascii="Times New Roman" w:hAnsi="Times New Roman"/>
          <w:sz w:val="24"/>
          <w:szCs w:val="24"/>
          <w:lang w:val="en-US"/>
        </w:rPr>
        <w:t xml:space="preserve"> load</w:t>
      </w:r>
      <w:r w:rsidRPr="006E0EAE">
        <w:rPr>
          <w:rFonts w:ascii="Times New Roman" w:hAnsi="Times New Roman"/>
          <w:sz w:val="24"/>
          <w:szCs w:val="24"/>
          <w:lang w:val="en-US"/>
        </w:rPr>
        <w:t>: Low: [0-2]; Medium: [3-4]; High: [5-12]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10211">
        <w:rPr>
          <w:rFonts w:ascii="Times New Roman" w:hAnsi="Times New Roman"/>
          <w:sz w:val="24"/>
          <w:szCs w:val="24"/>
          <w:lang w:val="en-US"/>
        </w:rPr>
        <w:t>*P-values were calculated using a chi-squared tes</w:t>
      </w:r>
      <w:r>
        <w:rPr>
          <w:rFonts w:ascii="Times New Roman" w:hAnsi="Times New Roman"/>
          <w:sz w:val="24"/>
          <w:szCs w:val="24"/>
          <w:lang w:val="en-US"/>
        </w:rPr>
        <w:t xml:space="preserve">t for categorical </w:t>
      </w:r>
      <w:r w:rsidRPr="00A51CCC">
        <w:rPr>
          <w:rFonts w:ascii="Times New Roman" w:hAnsi="Times New Roman"/>
          <w:sz w:val="24"/>
          <w:szCs w:val="24"/>
          <w:lang w:val="en-US"/>
        </w:rPr>
        <w:t>variables and Student t-test for th</w:t>
      </w:r>
      <w:r>
        <w:rPr>
          <w:rFonts w:ascii="Times New Roman" w:hAnsi="Times New Roman"/>
          <w:sz w:val="24"/>
          <w:szCs w:val="24"/>
          <w:lang w:val="en-US"/>
        </w:rPr>
        <w:t>e continuous variable</w:t>
      </w:r>
      <w:r w:rsidRPr="00A51CCC">
        <w:rPr>
          <w:rFonts w:ascii="Times New Roman" w:hAnsi="Times New Roman"/>
          <w:sz w:val="24"/>
          <w:szCs w:val="24"/>
          <w:lang w:val="en-US"/>
        </w:rPr>
        <w:t>.</w:t>
      </w:r>
    </w:p>
    <w:sectPr w:rsidR="00795A24" w:rsidRPr="00D94903" w:rsidSect="00D949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903"/>
    <w:rsid w:val="000C3F07"/>
    <w:rsid w:val="000E6230"/>
    <w:rsid w:val="00106E2F"/>
    <w:rsid w:val="004159A0"/>
    <w:rsid w:val="004532F3"/>
    <w:rsid w:val="005B4246"/>
    <w:rsid w:val="00795A24"/>
    <w:rsid w:val="009E0A35"/>
    <w:rsid w:val="00AB6525"/>
    <w:rsid w:val="00AC3369"/>
    <w:rsid w:val="00B24943"/>
    <w:rsid w:val="00BD58CC"/>
    <w:rsid w:val="00C04F77"/>
    <w:rsid w:val="00C15052"/>
    <w:rsid w:val="00D94903"/>
    <w:rsid w:val="00E308A4"/>
    <w:rsid w:val="00FE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903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49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9490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903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49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9490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7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817</Words>
  <Characters>4659</Characters>
  <Application>Microsoft Office Word</Application>
  <DocSecurity>0</DocSecurity>
  <Lines>38</Lines>
  <Paragraphs>10</Paragraphs>
  <ScaleCrop>false</ScaleCrop>
  <Company/>
  <LinksUpToDate>false</LinksUpToDate>
  <CharactersWithSpaces>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CE2</cp:lastModifiedBy>
  <cp:revision>16</cp:revision>
  <dcterms:created xsi:type="dcterms:W3CDTF">2020-12-01T08:11:00Z</dcterms:created>
  <dcterms:modified xsi:type="dcterms:W3CDTF">2021-06-10T03:05:00Z</dcterms:modified>
</cp:coreProperties>
</file>